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Brain regions revealed by the whole brain contrast intentional inhibition &gt; intentional action (all FDR corrected, </w:t>
      </w:r>
      <w:r>
        <w:rPr>
          <w:i/>
        </w:rPr>
        <w:t>p</w:t>
      </w:r>
      <w:r>
        <w:rPr/>
        <w:t xml:space="preserve"> &lt; .05, &gt; 10 voxels) for the whole group (</w:t>
      </w:r>
      <w:r>
        <w:rPr>
          <w:i/>
        </w:rPr>
        <w:t>N</w:t>
      </w:r>
      <w:r>
        <w:rPr/>
        <w:t xml:space="preserve"> = 43)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4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0"/>
        <w:gridCol w:w="62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tomical region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/R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NI coordinates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</w:tr>
      <w:tr>
        <w:trPr>
          <w:trHeight w:val="255" w:hRule="atLeast"/>
        </w:trPr>
        <w:tc>
          <w:tcPr>
            <w:tcW w:w="8460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ntional inhibition &gt; Intentional action (White NoGo &gt; White Go)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ipital lobe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/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Putamen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Putamen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ior Temporal Gyru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Frontal Gyru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ramarginal Gyru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ior Temporal Gyru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entral Gyrus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Supplementary Table 2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Brain regions revealed by whole brain contrast, focused on decision processes (all FDR corrected, </w:t>
      </w:r>
      <w:r>
        <w:rPr>
          <w:i/>
        </w:rPr>
        <w:t>p</w:t>
      </w:r>
      <w:r>
        <w:rPr/>
        <w:t xml:space="preserve"> &lt; .05, &gt; 10 voxels) for the whole group (</w:t>
      </w:r>
      <w:r>
        <w:rPr>
          <w:i/>
        </w:rPr>
        <w:t>N</w:t>
      </w:r>
      <w:r>
        <w:rPr/>
        <w:t xml:space="preserve"> = 43).</w:t>
      </w:r>
    </w:p>
    <w:p>
      <w:pPr>
        <w:pStyle w:val="Normal"/>
        <w:rPr/>
      </w:pPr>
      <w:r>
        <w:rPr/>
      </w:r>
    </w:p>
    <w:tbl>
      <w:tblPr>
        <w:tblW w:w="84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0"/>
        <w:gridCol w:w="62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tomical region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/R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NI coordinates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</w:tr>
      <w:tr>
        <w:trPr>
          <w:trHeight w:val="255" w:hRule="atLeast"/>
        </w:trPr>
        <w:tc>
          <w:tcPr>
            <w:tcW w:w="8460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ntional inhibition &gt; Externally driven action (White NoGo &gt; Green Go)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ipital Lobe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/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Cingulate Corte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3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te Nucleu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lamus (including STN)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lamus (including STN)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central gyru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460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ntional action &gt; Externally driven action (White Go &gt; Green Go)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Cingulate Corte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/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ramarginal Gyru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uneu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Parietal Lobe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lamus (including STN)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/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Temporal Gyru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ebellum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7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a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ior Temporal Gyrus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5F1E93E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9T13:48:00Z</dcterms:created>
  <dc:creator>schelma</dc:creator>
  <dc:description/>
  <cp:keywords/>
  <dc:language>en-US</dc:language>
  <cp:lastModifiedBy>Schel, M.A.</cp:lastModifiedBy>
  <dcterms:modified xsi:type="dcterms:W3CDTF">2014-03-19T15:48:00Z</dcterms:modified>
  <cp:revision>5</cp:revision>
  <dc:subject/>
  <dc:title>Table 2</dc:title>
</cp:coreProperties>
</file>